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6C424" w14:textId="7BF68EF8" w:rsidR="00762779" w:rsidRDefault="00956F89" w:rsidP="00762779">
      <w:pPr>
        <w:spacing w:line="480" w:lineRule="auto"/>
      </w:pPr>
      <w:r>
        <w:rPr>
          <w:b/>
          <w:bCs/>
        </w:rPr>
        <w:t>Supplementary material 1</w:t>
      </w:r>
      <w:r w:rsidR="00762779">
        <w:rPr>
          <w:b/>
          <w:bCs/>
        </w:rPr>
        <w:t xml:space="preserve">: </w:t>
      </w:r>
      <w:r w:rsidR="00762779" w:rsidRPr="00762779">
        <w:t>Supplemental methods, tables, figures</w:t>
      </w:r>
      <w:r w:rsidR="00762779">
        <w:t>, an</w:t>
      </w:r>
      <w:r w:rsidR="00A16901">
        <w:t>d</w:t>
      </w:r>
      <w:r w:rsidR="00762779">
        <w:t xml:space="preserve"> trial protocol</w:t>
      </w:r>
      <w:r w:rsidR="00762779" w:rsidRPr="00762779">
        <w:t xml:space="preserve"> </w:t>
      </w:r>
    </w:p>
    <w:p w14:paraId="2C1D39AD" w14:textId="783A6056" w:rsidR="00E22DCE" w:rsidRDefault="00E22DCE" w:rsidP="00762779">
      <w:pPr>
        <w:spacing w:line="480" w:lineRule="auto"/>
      </w:pPr>
    </w:p>
    <w:p w14:paraId="728EAFCF" w14:textId="48F1AFFC" w:rsidR="00E22DCE" w:rsidRDefault="00956F89" w:rsidP="00762779">
      <w:pPr>
        <w:spacing w:line="480" w:lineRule="auto"/>
      </w:pPr>
      <w:r>
        <w:rPr>
          <w:b/>
          <w:bCs/>
        </w:rPr>
        <w:t>Supplementary material 2</w:t>
      </w:r>
      <w:r w:rsidR="00E22DCE" w:rsidRPr="00E22DCE">
        <w:rPr>
          <w:b/>
          <w:bCs/>
        </w:rPr>
        <w:t>:</w:t>
      </w:r>
      <w:r w:rsidR="00E22DCE">
        <w:t xml:space="preserve"> Raw subject level results for each immunological assay included within the publication</w:t>
      </w:r>
    </w:p>
    <w:p w14:paraId="43697CD1" w14:textId="77777777" w:rsidR="00B627AC" w:rsidRDefault="00B627AC"/>
    <w:sectPr w:rsidR="00B62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513"/>
    <w:rsid w:val="00011990"/>
    <w:rsid w:val="00017FE6"/>
    <w:rsid w:val="00075F03"/>
    <w:rsid w:val="000828FB"/>
    <w:rsid w:val="000A0260"/>
    <w:rsid w:val="000B72D8"/>
    <w:rsid w:val="00123F4A"/>
    <w:rsid w:val="00131440"/>
    <w:rsid w:val="001739A6"/>
    <w:rsid w:val="00183A96"/>
    <w:rsid w:val="00185B44"/>
    <w:rsid w:val="00194E93"/>
    <w:rsid w:val="001A7DAE"/>
    <w:rsid w:val="001C0FF7"/>
    <w:rsid w:val="001C10E7"/>
    <w:rsid w:val="001D1DEE"/>
    <w:rsid w:val="001F0CC4"/>
    <w:rsid w:val="001F1FAB"/>
    <w:rsid w:val="0022441D"/>
    <w:rsid w:val="00242511"/>
    <w:rsid w:val="00245C86"/>
    <w:rsid w:val="00250C7B"/>
    <w:rsid w:val="0026688A"/>
    <w:rsid w:val="002858CC"/>
    <w:rsid w:val="00287625"/>
    <w:rsid w:val="002B4918"/>
    <w:rsid w:val="002B59A6"/>
    <w:rsid w:val="002C11EF"/>
    <w:rsid w:val="002D38A1"/>
    <w:rsid w:val="002D642F"/>
    <w:rsid w:val="00365D43"/>
    <w:rsid w:val="00376514"/>
    <w:rsid w:val="0038030B"/>
    <w:rsid w:val="00382FE8"/>
    <w:rsid w:val="003866CA"/>
    <w:rsid w:val="00390869"/>
    <w:rsid w:val="00396826"/>
    <w:rsid w:val="003A1886"/>
    <w:rsid w:val="003A27BE"/>
    <w:rsid w:val="003F144C"/>
    <w:rsid w:val="00474D23"/>
    <w:rsid w:val="004A7FE6"/>
    <w:rsid w:val="004B6759"/>
    <w:rsid w:val="004F0101"/>
    <w:rsid w:val="004F5945"/>
    <w:rsid w:val="005072C1"/>
    <w:rsid w:val="0053785C"/>
    <w:rsid w:val="00542AA5"/>
    <w:rsid w:val="00572373"/>
    <w:rsid w:val="005841FC"/>
    <w:rsid w:val="0058660A"/>
    <w:rsid w:val="005A2BBC"/>
    <w:rsid w:val="005A4024"/>
    <w:rsid w:val="005A4746"/>
    <w:rsid w:val="005A6D3C"/>
    <w:rsid w:val="005B5FDC"/>
    <w:rsid w:val="005C3D8E"/>
    <w:rsid w:val="005F26A4"/>
    <w:rsid w:val="00616A1C"/>
    <w:rsid w:val="0069127B"/>
    <w:rsid w:val="00692D0B"/>
    <w:rsid w:val="006958EE"/>
    <w:rsid w:val="006F4498"/>
    <w:rsid w:val="007113F5"/>
    <w:rsid w:val="0071505B"/>
    <w:rsid w:val="00762779"/>
    <w:rsid w:val="007752D7"/>
    <w:rsid w:val="00777F33"/>
    <w:rsid w:val="00791368"/>
    <w:rsid w:val="00791F1C"/>
    <w:rsid w:val="007B62E1"/>
    <w:rsid w:val="007C4716"/>
    <w:rsid w:val="007D7B8E"/>
    <w:rsid w:val="00802D58"/>
    <w:rsid w:val="00804A10"/>
    <w:rsid w:val="00804B49"/>
    <w:rsid w:val="00806969"/>
    <w:rsid w:val="00817EC0"/>
    <w:rsid w:val="0085138D"/>
    <w:rsid w:val="008718D2"/>
    <w:rsid w:val="00897699"/>
    <w:rsid w:val="008E1FAD"/>
    <w:rsid w:val="008E3551"/>
    <w:rsid w:val="008F5197"/>
    <w:rsid w:val="009035AC"/>
    <w:rsid w:val="0094333B"/>
    <w:rsid w:val="00956F89"/>
    <w:rsid w:val="00966866"/>
    <w:rsid w:val="009901A2"/>
    <w:rsid w:val="009B71CF"/>
    <w:rsid w:val="009E3702"/>
    <w:rsid w:val="009F738D"/>
    <w:rsid w:val="00A077FA"/>
    <w:rsid w:val="00A16901"/>
    <w:rsid w:val="00A35D50"/>
    <w:rsid w:val="00A80B47"/>
    <w:rsid w:val="00AF077A"/>
    <w:rsid w:val="00B32D54"/>
    <w:rsid w:val="00B4124A"/>
    <w:rsid w:val="00B627AC"/>
    <w:rsid w:val="00B67010"/>
    <w:rsid w:val="00B77953"/>
    <w:rsid w:val="00B80D41"/>
    <w:rsid w:val="00BB2BD7"/>
    <w:rsid w:val="00BC3763"/>
    <w:rsid w:val="00BD65A7"/>
    <w:rsid w:val="00BE51C8"/>
    <w:rsid w:val="00C22052"/>
    <w:rsid w:val="00C31EFE"/>
    <w:rsid w:val="00C4138E"/>
    <w:rsid w:val="00C6091D"/>
    <w:rsid w:val="00C63E6B"/>
    <w:rsid w:val="00C876EF"/>
    <w:rsid w:val="00C91C06"/>
    <w:rsid w:val="00CA120A"/>
    <w:rsid w:val="00CE3E20"/>
    <w:rsid w:val="00CF02AD"/>
    <w:rsid w:val="00D03F41"/>
    <w:rsid w:val="00D85C90"/>
    <w:rsid w:val="00D96715"/>
    <w:rsid w:val="00DA4687"/>
    <w:rsid w:val="00DB1A89"/>
    <w:rsid w:val="00DC7EF2"/>
    <w:rsid w:val="00DD313E"/>
    <w:rsid w:val="00E152E5"/>
    <w:rsid w:val="00E22DCE"/>
    <w:rsid w:val="00E348B8"/>
    <w:rsid w:val="00E77B3B"/>
    <w:rsid w:val="00E919E0"/>
    <w:rsid w:val="00EA08EC"/>
    <w:rsid w:val="00EA1F8F"/>
    <w:rsid w:val="00F23618"/>
    <w:rsid w:val="00F46513"/>
    <w:rsid w:val="00F6698A"/>
    <w:rsid w:val="00FA1AF4"/>
    <w:rsid w:val="00FC011A"/>
    <w:rsid w:val="00FD2DED"/>
    <w:rsid w:val="00FE2E8A"/>
    <w:rsid w:val="00FF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CD9F8"/>
  <w15:chartTrackingRefBased/>
  <w15:docId w15:val="{16C8C57C-8121-0F41-AFC9-F26810207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r, Katherine (NIH/NIAID) [C]</dc:creator>
  <cp:keywords/>
  <dc:description/>
  <cp:lastModifiedBy>Houser, Katherine (NIH/NIAID) [C]</cp:lastModifiedBy>
  <cp:revision>7</cp:revision>
  <dcterms:created xsi:type="dcterms:W3CDTF">2022-04-28T16:30:00Z</dcterms:created>
  <dcterms:modified xsi:type="dcterms:W3CDTF">2022-05-10T19:22:00Z</dcterms:modified>
</cp:coreProperties>
</file>